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3E3" w:rsidRPr="002311C0" w:rsidRDefault="002763E3" w:rsidP="002763E3">
      <w:pPr>
        <w:spacing w:line="228" w:lineRule="auto"/>
        <w:rPr>
          <w:rFonts w:ascii="Palatino Linotype" w:hAnsi="Palatino Linotype"/>
          <w:sz w:val="20"/>
          <w:szCs w:val="20"/>
        </w:rPr>
      </w:pPr>
      <w:bookmarkStart w:id="0" w:name="_GoBack"/>
      <w:bookmarkEnd w:id="0"/>
    </w:p>
    <w:tbl>
      <w:tblPr>
        <w:tblW w:w="8412" w:type="dxa"/>
        <w:tblInd w:w="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8"/>
        <w:gridCol w:w="425"/>
        <w:gridCol w:w="1134"/>
        <w:gridCol w:w="142"/>
        <w:gridCol w:w="851"/>
        <w:gridCol w:w="1417"/>
        <w:gridCol w:w="142"/>
        <w:gridCol w:w="1492"/>
        <w:gridCol w:w="634"/>
        <w:gridCol w:w="709"/>
        <w:gridCol w:w="708"/>
      </w:tblGrid>
      <w:tr w:rsidR="002763E3" w:rsidRPr="002311C0" w:rsidTr="00311895">
        <w:trPr>
          <w:trHeight w:val="270"/>
        </w:trPr>
        <w:tc>
          <w:tcPr>
            <w:tcW w:w="8412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Table S1. QTLs detected by high-density mapping in 2015.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63E3" w:rsidRPr="002311C0" w:rsidRDefault="002763E3" w:rsidP="00311895">
            <w:pPr>
              <w:widowControl/>
              <w:spacing w:line="228" w:lineRule="auto"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63E3" w:rsidRPr="002311C0" w:rsidRDefault="002763E3" w:rsidP="00311895">
            <w:pPr>
              <w:widowControl/>
              <w:spacing w:line="228" w:lineRule="auto"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63E3" w:rsidRPr="002311C0" w:rsidRDefault="002763E3" w:rsidP="00311895">
            <w:pPr>
              <w:widowControl/>
              <w:spacing w:line="228" w:lineRule="auto"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63E3" w:rsidRPr="002311C0" w:rsidRDefault="002763E3" w:rsidP="00311895">
            <w:pPr>
              <w:widowControl/>
              <w:spacing w:line="228" w:lineRule="auto"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Locus-start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63E3" w:rsidRPr="002311C0" w:rsidRDefault="002763E3" w:rsidP="00311895">
            <w:pPr>
              <w:widowControl/>
              <w:spacing w:line="228" w:lineRule="auto"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63E3" w:rsidRPr="002311C0" w:rsidRDefault="002763E3" w:rsidP="00311895">
            <w:pPr>
              <w:widowControl/>
              <w:spacing w:line="228" w:lineRule="auto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Locus-stop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63E3" w:rsidRPr="002311C0" w:rsidRDefault="002763E3" w:rsidP="00311895">
            <w:pPr>
              <w:widowControl/>
              <w:spacing w:line="228" w:lineRule="auto"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LO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63E3" w:rsidRPr="002311C0" w:rsidRDefault="002763E3" w:rsidP="00311895">
            <w:pPr>
              <w:widowControl/>
              <w:spacing w:line="228" w:lineRule="auto"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63E3" w:rsidRPr="002311C0" w:rsidRDefault="002763E3" w:rsidP="00311895">
            <w:pPr>
              <w:widowControl/>
              <w:spacing w:line="228" w:lineRule="auto"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20"/>
                <w:szCs w:val="20"/>
              </w:rPr>
              <w:t>R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6.4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6.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713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75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.37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.69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338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5.2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6.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4137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421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3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1.83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917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7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.4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4989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505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1.5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42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2.782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7.8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8.6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9783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5003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7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1.06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.307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1.1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6.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59997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2552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9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08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057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2.0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3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15665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2559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0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32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267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7.2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44.8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30877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3131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6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.21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.721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8.3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8.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33069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3306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5.1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5.46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4.755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55.6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56.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0604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073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3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1.03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.385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5.4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6.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7935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371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39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86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477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47.1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2.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0231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124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0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0.80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661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2.0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2.7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4213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426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59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0.30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790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67.4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68.0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5074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510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.1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82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906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0.1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1.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74630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7472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5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0.65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701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2.6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7.8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60763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6088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74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58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995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9.6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0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192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19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.7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74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.818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0.8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3.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0969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1506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72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0.39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913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.6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.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5068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516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3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53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.085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3.4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81.6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96317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9689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8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0.30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333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3.3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4.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09546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09686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7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4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.026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1.1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2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61428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6147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9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43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698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8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2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74588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7461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9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456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151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4.0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2.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95150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9716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10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62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.580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S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7.9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7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809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80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.0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73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.985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S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0.5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1.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6904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696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5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65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038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S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7.1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7.8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02547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0280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55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27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712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SB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2.47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2.6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45235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45266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6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.95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723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G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0.2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0.9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264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38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.95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8.467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.282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G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6.9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7.7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2322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244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47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.84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491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G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7.1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7.8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02547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0280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4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.53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658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1.1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1.4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649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69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9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0.68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075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9.6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0.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6418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641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.4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98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.566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5.6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6.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1185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1206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68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54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823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7.6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8.4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43685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4382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6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0.63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311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FG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6.4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6.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713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75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0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4.15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910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FG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6.3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0.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6158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6417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.63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1.613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.919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FG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.61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.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5068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516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2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2.8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132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FG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6.1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62.0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4684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498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2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1.95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993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FG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89.69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95.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80212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8068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90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8.91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702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FG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5.60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5.6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1185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1185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7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9.28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740 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S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7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4869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4915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0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.2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2.356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lastRenderedPageBreak/>
              <w:t>SS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0.64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1.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56466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5673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.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.5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.494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S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7.15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7.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4745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474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8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1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083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S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9.4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9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33121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3312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5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-3.4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714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Y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6.46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6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7137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70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7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.8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551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Y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3.6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9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651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45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1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.571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Y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6.32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9.6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6158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6253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.4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.962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Y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.98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.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5103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5171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7.1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8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8.323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Y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68.1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5.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78580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7934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2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.271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Y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4.4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0.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946308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9611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0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.8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574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YPP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1.83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2.5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12387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1244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2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.7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182</w:t>
            </w:r>
          </w:p>
        </w:tc>
      </w:tr>
      <w:tr w:rsidR="002763E3" w:rsidRPr="002311C0" w:rsidTr="00311895">
        <w:trPr>
          <w:trHeight w:val="270"/>
        </w:trPr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YPP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5.17 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0.2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330050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33083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.7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-1.8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.675</w:t>
            </w:r>
          </w:p>
        </w:tc>
      </w:tr>
    </w:tbl>
    <w:p w:rsidR="002763E3" w:rsidRPr="002311C0" w:rsidRDefault="002763E3" w:rsidP="002763E3">
      <w:pPr>
        <w:spacing w:line="228" w:lineRule="auto"/>
        <w:rPr>
          <w:rFonts w:ascii="Palatino Linotype" w:hAnsi="Palatino Linotype"/>
          <w:sz w:val="20"/>
          <w:szCs w:val="20"/>
        </w:rPr>
      </w:pPr>
      <w:r w:rsidRPr="002311C0">
        <w:rPr>
          <w:rFonts w:ascii="Palatino Linotype" w:hAnsi="Palatino Linotype"/>
          <w:sz w:val="20"/>
          <w:szCs w:val="20"/>
        </w:rPr>
        <w:t xml:space="preserve">HD, Heading date; PL, Panicle length; NPB, Number of primary branches; NSB, Number of secondary branches; NGPP, Number of grains per panicle; NPPP, Number of panicles per plant; NFGPP, Number of filled grains per panicle; SSR, Seed-setting rate; GYPP, Grain yield per plant; </w:t>
      </w:r>
      <w:r w:rsidRPr="002311C0">
        <w:rPr>
          <w:rFonts w:ascii="Palatino Linotype" w:hAnsi="Palatino Linotype"/>
          <w:i/>
          <w:sz w:val="20"/>
          <w:szCs w:val="20"/>
        </w:rPr>
        <w:t>A</w:t>
      </w:r>
      <w:r w:rsidRPr="002311C0">
        <w:rPr>
          <w:rFonts w:ascii="Palatino Linotype" w:hAnsi="Palatino Linotype"/>
          <w:sz w:val="20"/>
          <w:szCs w:val="20"/>
        </w:rPr>
        <w:t>, Additive effect</w:t>
      </w:r>
      <w:r w:rsidR="00446FCE" w:rsidRPr="00446FCE">
        <w:rPr>
          <w:rFonts w:ascii="Palatino Linotype" w:hAnsi="Palatino Linotype"/>
          <w:sz w:val="20"/>
          <w:szCs w:val="20"/>
        </w:rPr>
        <w:t xml:space="preserve"> of replacing a Huannghuazhan allele with a JZ1560 allele</w:t>
      </w:r>
      <w:r w:rsidRPr="002311C0">
        <w:rPr>
          <w:rFonts w:ascii="Palatino Linotype" w:hAnsi="Palatino Linotype"/>
          <w:sz w:val="20"/>
          <w:szCs w:val="20"/>
        </w:rPr>
        <w:t xml:space="preserve">; </w:t>
      </w:r>
      <w:r w:rsidRPr="002311C0">
        <w:rPr>
          <w:rFonts w:ascii="Palatino Linotype" w:hAnsi="Palatino Linotype"/>
          <w:i/>
          <w:sz w:val="20"/>
          <w:szCs w:val="20"/>
        </w:rPr>
        <w:t>R</w:t>
      </w:r>
      <w:r w:rsidRPr="002311C0">
        <w:rPr>
          <w:rFonts w:ascii="Palatino Linotype" w:hAnsi="Palatino Linotype"/>
          <w:sz w:val="20"/>
          <w:szCs w:val="20"/>
          <w:vertAlign w:val="superscript"/>
        </w:rPr>
        <w:t>2</w:t>
      </w:r>
      <w:r w:rsidRPr="002311C0">
        <w:rPr>
          <w:rFonts w:ascii="Palatino Linotype" w:hAnsi="Palatino Linotype"/>
          <w:sz w:val="20"/>
          <w:szCs w:val="20"/>
        </w:rPr>
        <w:t>, Proportion of the phenotypic variation explained by the QTL.</w:t>
      </w:r>
    </w:p>
    <w:p w:rsidR="002763E3" w:rsidRPr="00BC6266" w:rsidRDefault="002763E3" w:rsidP="002763E3">
      <w:pPr>
        <w:spacing w:line="228" w:lineRule="auto"/>
        <w:rPr>
          <w:rFonts w:ascii="Palatino Linotype" w:hAnsi="Palatino Linotype"/>
          <w:sz w:val="20"/>
          <w:szCs w:val="20"/>
        </w:rPr>
      </w:pPr>
    </w:p>
    <w:sectPr w:rsidR="002763E3" w:rsidRPr="00BC626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787D" w:rsidRDefault="005B787D">
      <w:r>
        <w:separator/>
      </w:r>
    </w:p>
  </w:endnote>
  <w:endnote w:type="continuationSeparator" w:id="0">
    <w:p w:rsidR="005B787D" w:rsidRDefault="005B7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4978156"/>
      <w:docPartObj>
        <w:docPartGallery w:val="Page Numbers (Bottom of Page)"/>
        <w:docPartUnique/>
      </w:docPartObj>
    </w:sdtPr>
    <w:sdtEndPr/>
    <w:sdtContent>
      <w:p w:rsidR="002311C0" w:rsidRDefault="002763E3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431D" w:rsidRPr="00D0431D">
          <w:rPr>
            <w:noProof/>
            <w:lang w:val="zh-CN"/>
          </w:rPr>
          <w:t>1</w:t>
        </w:r>
        <w:r>
          <w:fldChar w:fldCharType="end"/>
        </w:r>
      </w:p>
    </w:sdtContent>
  </w:sdt>
  <w:p w:rsidR="002311C0" w:rsidRDefault="005B787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787D" w:rsidRDefault="005B787D">
      <w:r>
        <w:separator/>
      </w:r>
    </w:p>
  </w:footnote>
  <w:footnote w:type="continuationSeparator" w:id="0">
    <w:p w:rsidR="005B787D" w:rsidRDefault="005B7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hideSpellingErrors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3E3"/>
    <w:rsid w:val="00034F58"/>
    <w:rsid w:val="002763E3"/>
    <w:rsid w:val="002F0A0A"/>
    <w:rsid w:val="00446FCE"/>
    <w:rsid w:val="005B787D"/>
    <w:rsid w:val="007E452B"/>
    <w:rsid w:val="00BC6266"/>
    <w:rsid w:val="00D0431D"/>
    <w:rsid w:val="00FD0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63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6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63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6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63E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763E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763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63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6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63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6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63E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763E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763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6</Words>
  <Characters>3686</Characters>
  <Application>Microsoft Office Word</Application>
  <DocSecurity>0</DocSecurity>
  <Lines>30</Lines>
  <Paragraphs>8</Paragraphs>
  <ScaleCrop>false</ScaleCrop>
  <Company/>
  <LinksUpToDate>false</LinksUpToDate>
  <CharactersWithSpaces>4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Win10</cp:lastModifiedBy>
  <cp:revision>3</cp:revision>
  <dcterms:created xsi:type="dcterms:W3CDTF">2021-08-10T07:37:00Z</dcterms:created>
  <dcterms:modified xsi:type="dcterms:W3CDTF">2021-08-10T07:37:00Z</dcterms:modified>
</cp:coreProperties>
</file>